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tblpXSpec="center" w:tblpY="63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528"/>
        <w:gridCol w:w="1502"/>
      </w:tblGrid>
      <w:tr w:rsidR="00A14C79" w:rsidRPr="009D0936" w14:paraId="695042B2" w14:textId="77777777" w:rsidTr="007A6D49">
        <w:trPr>
          <w:trHeight w:val="416"/>
        </w:trPr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4334D" w14:textId="760B5A03" w:rsidR="00A14C79" w:rsidRPr="009D0936" w:rsidRDefault="00A14C79" w:rsidP="00884B0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Gene</w:t>
            </w:r>
          </w:p>
        </w:tc>
        <w:tc>
          <w:tcPr>
            <w:tcW w:w="3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105C9" w14:textId="535B8DC6" w:rsidR="00A14C79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P</w:t>
            </w:r>
            <w:r w:rsidR="00A14C79" w:rsidRPr="009D0936">
              <w:rPr>
                <w:rFonts w:ascii="Times New Roman" w:eastAsia="宋体" w:hAnsi="Times New Roman" w:cs="Times New Roman"/>
                <w:szCs w:val="21"/>
              </w:rPr>
              <w:t>rimer</w:t>
            </w: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 (5’ </w:t>
            </w:r>
            <w:r w:rsidR="003236C8" w:rsidRPr="009D0936">
              <w:rPr>
                <w:rFonts w:ascii="Times New Roman" w:eastAsia="宋体" w:hAnsi="Times New Roman" w:cs="Times New Roman"/>
                <w:szCs w:val="21"/>
              </w:rPr>
              <w:t>to</w:t>
            </w: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 3’)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7D0C1" w14:textId="26535A02" w:rsidR="00A14C79" w:rsidRPr="009D0936" w:rsidRDefault="00A14C79" w:rsidP="007A6D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Accession </w:t>
            </w:r>
            <w:r w:rsidR="007A6D49">
              <w:rPr>
                <w:rFonts w:ascii="Times New Roman" w:eastAsia="宋体" w:hAnsi="Times New Roman" w:cs="Times New Roman" w:hint="eastAsia"/>
                <w:szCs w:val="21"/>
              </w:rPr>
              <w:t>No.</w:t>
            </w:r>
          </w:p>
        </w:tc>
      </w:tr>
      <w:tr w:rsidR="00465056" w:rsidRPr="009D0936" w14:paraId="2B0C320A" w14:textId="77777777" w:rsidTr="007A6D49">
        <w:trPr>
          <w:trHeight w:val="624"/>
        </w:trPr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68C90574" w14:textId="2A321AB0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NDRV-λA</w:t>
            </w:r>
          </w:p>
        </w:tc>
        <w:tc>
          <w:tcPr>
            <w:tcW w:w="3328" w:type="pct"/>
            <w:tcBorders>
              <w:top w:val="single" w:sz="4" w:space="0" w:color="auto"/>
            </w:tcBorders>
            <w:vAlign w:val="center"/>
          </w:tcPr>
          <w:p w14:paraId="67B712C9" w14:textId="4D4182CA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F:</w:t>
            </w:r>
            <w:r w:rsidRPr="009D0936">
              <w:rPr>
                <w:rFonts w:ascii="Times New Roman" w:eastAsia="宋体" w:hAnsi="Times New Roman" w:cs="Times New Roman"/>
                <w:color w:val="262A33"/>
                <w:szCs w:val="21"/>
                <w:shd w:val="clear" w:color="auto" w:fill="FFFFFF"/>
              </w:rPr>
              <w:t xml:space="preserve">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tacaagtactcagatctcgagATGAGTTCGCGCAAAGTGGC</w:t>
            </w:r>
            <w:proofErr w:type="spellEnd"/>
          </w:p>
          <w:p w14:paraId="02E324F6" w14:textId="4501EB06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R:</w:t>
            </w:r>
            <w:r w:rsidRPr="009D0936">
              <w:rPr>
                <w:rFonts w:ascii="Times New Roman" w:eastAsia="宋体" w:hAnsi="Times New Roman" w:cs="Times New Roman"/>
                <w:color w:val="262A33"/>
                <w:szCs w:val="21"/>
                <w:shd w:val="clear" w:color="auto" w:fill="FFFFFF"/>
              </w:rPr>
              <w:t xml:space="preserve">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gtaccgtcgactgcagaattcTTAGACTCTCACCAGACCGTAT</w:t>
            </w:r>
            <w:proofErr w:type="spellEnd"/>
          </w:p>
        </w:tc>
        <w:tc>
          <w:tcPr>
            <w:tcW w:w="904" w:type="pct"/>
            <w:tcBorders>
              <w:top w:val="single" w:sz="4" w:space="0" w:color="auto"/>
            </w:tcBorders>
            <w:vAlign w:val="center"/>
          </w:tcPr>
          <w:p w14:paraId="5F0DAF55" w14:textId="1E492A77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OQ704001.1</w:t>
            </w:r>
          </w:p>
        </w:tc>
      </w:tr>
      <w:tr w:rsidR="00465056" w:rsidRPr="009D0936" w14:paraId="3AECD186" w14:textId="77777777" w:rsidTr="007A6D49">
        <w:trPr>
          <w:trHeight w:val="624"/>
        </w:trPr>
        <w:tc>
          <w:tcPr>
            <w:tcW w:w="768" w:type="pct"/>
            <w:vAlign w:val="center"/>
          </w:tcPr>
          <w:p w14:paraId="491D4768" w14:textId="36D1218F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NDRV-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λB</w:t>
            </w:r>
            <w:proofErr w:type="spellEnd"/>
          </w:p>
        </w:tc>
        <w:tc>
          <w:tcPr>
            <w:tcW w:w="3328" w:type="pct"/>
            <w:vAlign w:val="center"/>
          </w:tcPr>
          <w:p w14:paraId="15090EE0" w14:textId="67ACD076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proofErr w:type="spellStart"/>
            <w:r w:rsidRPr="009D0936">
              <w:rPr>
                <w:rFonts w:ascii="Times New Roman" w:eastAsia="宋体" w:hAnsi="Times New Roman" w:cs="Times New Roman"/>
                <w:color w:val="262A33"/>
                <w:szCs w:val="21"/>
              </w:rPr>
              <w:t>tacaagtactcagatctcgagATGCATGTCAATGGGTTTGATG</w:t>
            </w:r>
            <w:proofErr w:type="spellEnd"/>
          </w:p>
          <w:p w14:paraId="03492DBD" w14:textId="783D44B5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R: </w:t>
            </w:r>
            <w:proofErr w:type="spellStart"/>
            <w:r w:rsidRPr="009D0936">
              <w:rPr>
                <w:rFonts w:ascii="Times New Roman" w:eastAsia="宋体" w:hAnsi="Times New Roman" w:cs="Times New Roman"/>
                <w:color w:val="262A33"/>
                <w:szCs w:val="21"/>
              </w:rPr>
              <w:t>gtaccgtcgactgcagaattcCTACCTCGTCTCAGCCCGC</w:t>
            </w:r>
            <w:proofErr w:type="spellEnd"/>
          </w:p>
        </w:tc>
        <w:tc>
          <w:tcPr>
            <w:tcW w:w="904" w:type="pct"/>
            <w:vAlign w:val="center"/>
          </w:tcPr>
          <w:p w14:paraId="296C4DAE" w14:textId="77EED69E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OQ704002.1</w:t>
            </w:r>
          </w:p>
        </w:tc>
      </w:tr>
      <w:tr w:rsidR="00465056" w:rsidRPr="009D0936" w14:paraId="06CE7536" w14:textId="77777777" w:rsidTr="007A6D49">
        <w:trPr>
          <w:trHeight w:val="624"/>
        </w:trPr>
        <w:tc>
          <w:tcPr>
            <w:tcW w:w="768" w:type="pct"/>
            <w:vAlign w:val="center"/>
          </w:tcPr>
          <w:p w14:paraId="7E082E32" w14:textId="564BC37C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NDRV-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λC</w:t>
            </w:r>
            <w:proofErr w:type="spellEnd"/>
          </w:p>
        </w:tc>
        <w:tc>
          <w:tcPr>
            <w:tcW w:w="3328" w:type="pct"/>
            <w:vAlign w:val="center"/>
          </w:tcPr>
          <w:p w14:paraId="50CC021B" w14:textId="498706AC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proofErr w:type="spellStart"/>
            <w:r w:rsidRPr="009D0936">
              <w:rPr>
                <w:rFonts w:ascii="Times New Roman" w:eastAsia="宋体" w:hAnsi="Times New Roman" w:cs="Times New Roman"/>
                <w:color w:val="262A33"/>
                <w:szCs w:val="21"/>
              </w:rPr>
              <w:t>tacaagtactcagatctcgagATGGCTCAGATTAGAGGCCTTCG</w:t>
            </w:r>
            <w:proofErr w:type="spellEnd"/>
          </w:p>
          <w:p w14:paraId="1AE133EB" w14:textId="4F5F49EC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R: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gtaccgtcgactgcagaattcTTAGACTCTCACCAGACCGTATC</w:t>
            </w:r>
            <w:proofErr w:type="spellEnd"/>
          </w:p>
        </w:tc>
        <w:tc>
          <w:tcPr>
            <w:tcW w:w="904" w:type="pct"/>
            <w:vAlign w:val="center"/>
          </w:tcPr>
          <w:p w14:paraId="4C918CAC" w14:textId="20AC5EDD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OQ704003.1</w:t>
            </w:r>
          </w:p>
        </w:tc>
      </w:tr>
      <w:tr w:rsidR="00465056" w:rsidRPr="009D0936" w14:paraId="557FF062" w14:textId="77777777" w:rsidTr="007A6D49">
        <w:trPr>
          <w:trHeight w:val="624"/>
        </w:trPr>
        <w:tc>
          <w:tcPr>
            <w:tcW w:w="768" w:type="pct"/>
            <w:vAlign w:val="center"/>
          </w:tcPr>
          <w:p w14:paraId="4E5B87AD" w14:textId="351AEB5D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NDRV-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μA</w:t>
            </w:r>
            <w:proofErr w:type="spellEnd"/>
          </w:p>
        </w:tc>
        <w:tc>
          <w:tcPr>
            <w:tcW w:w="3328" w:type="pct"/>
            <w:vAlign w:val="center"/>
          </w:tcPr>
          <w:p w14:paraId="4FDAC77D" w14:textId="34A4352A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tacaagtactcagatctcgagATGGCCTATCTAGCCACACCG</w:t>
            </w:r>
            <w:proofErr w:type="spellEnd"/>
          </w:p>
          <w:p w14:paraId="2870C7DF" w14:textId="6FBFFD46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R: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gtaccgtcgactgcagaattcTCAGTTCTCGTTTCCTACCGTGG</w:t>
            </w:r>
            <w:proofErr w:type="spellEnd"/>
          </w:p>
        </w:tc>
        <w:tc>
          <w:tcPr>
            <w:tcW w:w="904" w:type="pct"/>
            <w:vAlign w:val="center"/>
          </w:tcPr>
          <w:p w14:paraId="09B08F8E" w14:textId="0FC01AAE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OQ704004.1</w:t>
            </w:r>
          </w:p>
        </w:tc>
      </w:tr>
      <w:tr w:rsidR="00465056" w:rsidRPr="009D0936" w14:paraId="20725B6B" w14:textId="77777777" w:rsidTr="007A6D49">
        <w:trPr>
          <w:trHeight w:val="624"/>
        </w:trPr>
        <w:tc>
          <w:tcPr>
            <w:tcW w:w="768" w:type="pct"/>
            <w:vAlign w:val="center"/>
          </w:tcPr>
          <w:p w14:paraId="4B9D5E06" w14:textId="659B2707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NDRV-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μB</w:t>
            </w:r>
            <w:proofErr w:type="spellEnd"/>
          </w:p>
        </w:tc>
        <w:tc>
          <w:tcPr>
            <w:tcW w:w="3328" w:type="pct"/>
            <w:vAlign w:val="center"/>
          </w:tcPr>
          <w:p w14:paraId="4BFC24D9" w14:textId="345D2F24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tacaagtactcagatctcgagATGGGTAACGCGACGTCTGT</w:t>
            </w:r>
            <w:proofErr w:type="spellEnd"/>
          </w:p>
          <w:p w14:paraId="6F2CD741" w14:textId="4B1F4A14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R:</w:t>
            </w:r>
            <w:r w:rsidR="003236C8" w:rsidRPr="009D093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gtaccgtcgactgcagaattcCTATGGTTTGAACAACGTCTGT</w:t>
            </w:r>
            <w:proofErr w:type="spellEnd"/>
          </w:p>
        </w:tc>
        <w:tc>
          <w:tcPr>
            <w:tcW w:w="904" w:type="pct"/>
            <w:vAlign w:val="center"/>
          </w:tcPr>
          <w:p w14:paraId="264AD8F8" w14:textId="57CC493F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OQ704005.1</w:t>
            </w:r>
          </w:p>
        </w:tc>
      </w:tr>
      <w:tr w:rsidR="00465056" w:rsidRPr="009D0936" w14:paraId="53D9FD19" w14:textId="77777777" w:rsidTr="007A6D49">
        <w:trPr>
          <w:trHeight w:val="624"/>
        </w:trPr>
        <w:tc>
          <w:tcPr>
            <w:tcW w:w="768" w:type="pct"/>
            <w:vAlign w:val="center"/>
          </w:tcPr>
          <w:p w14:paraId="0145C6D9" w14:textId="78B1DD01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NDRV-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μNS</w:t>
            </w:r>
            <w:proofErr w:type="spellEnd"/>
          </w:p>
        </w:tc>
        <w:tc>
          <w:tcPr>
            <w:tcW w:w="3328" w:type="pct"/>
            <w:vAlign w:val="center"/>
          </w:tcPr>
          <w:p w14:paraId="483D31D0" w14:textId="1FD4607E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tacaagtactcagatctcgagATGTCGTCAACCAAGTGGGG</w:t>
            </w:r>
            <w:proofErr w:type="spellEnd"/>
          </w:p>
          <w:p w14:paraId="6CEA2AA7" w14:textId="3F938AF1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R: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gtaccgtcgactgcagaattcTCACAGGTCGTCCACCAGGT</w:t>
            </w:r>
            <w:proofErr w:type="spellEnd"/>
          </w:p>
        </w:tc>
        <w:tc>
          <w:tcPr>
            <w:tcW w:w="904" w:type="pct"/>
            <w:vAlign w:val="center"/>
          </w:tcPr>
          <w:p w14:paraId="6E732EDE" w14:textId="5322CD07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OQ704006.1</w:t>
            </w:r>
          </w:p>
        </w:tc>
      </w:tr>
      <w:tr w:rsidR="00465056" w:rsidRPr="009D0936" w14:paraId="5921700D" w14:textId="77777777" w:rsidTr="007A6D49">
        <w:trPr>
          <w:trHeight w:val="624"/>
        </w:trPr>
        <w:tc>
          <w:tcPr>
            <w:tcW w:w="768" w:type="pct"/>
            <w:vAlign w:val="center"/>
          </w:tcPr>
          <w:p w14:paraId="2D03A823" w14:textId="1EFB2620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NDRV-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σA</w:t>
            </w:r>
            <w:proofErr w:type="spellEnd"/>
          </w:p>
        </w:tc>
        <w:tc>
          <w:tcPr>
            <w:tcW w:w="3328" w:type="pct"/>
            <w:vAlign w:val="center"/>
          </w:tcPr>
          <w:p w14:paraId="38EF032A" w14:textId="251EB6A0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tacaagtactcagatctcgagATGGCGCGTGCCGTGTAC</w:t>
            </w:r>
            <w:proofErr w:type="spellEnd"/>
          </w:p>
          <w:p w14:paraId="00561CA9" w14:textId="1BD66F24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R: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gtaccgtcgactgcagaattcCTAGACAGTAAAAGTGGCTAGT</w:t>
            </w:r>
            <w:proofErr w:type="spellEnd"/>
          </w:p>
        </w:tc>
        <w:tc>
          <w:tcPr>
            <w:tcW w:w="904" w:type="pct"/>
            <w:vAlign w:val="center"/>
          </w:tcPr>
          <w:p w14:paraId="02963FFD" w14:textId="792068E5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OQ704008.1</w:t>
            </w:r>
          </w:p>
        </w:tc>
      </w:tr>
      <w:tr w:rsidR="00465056" w:rsidRPr="009D0936" w14:paraId="43EFEB07" w14:textId="77777777" w:rsidTr="007A6D49">
        <w:trPr>
          <w:trHeight w:val="624"/>
        </w:trPr>
        <w:tc>
          <w:tcPr>
            <w:tcW w:w="768" w:type="pct"/>
            <w:vAlign w:val="center"/>
          </w:tcPr>
          <w:p w14:paraId="710A2AB0" w14:textId="62790B51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NDRV-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σB</w:t>
            </w:r>
            <w:proofErr w:type="spellEnd"/>
          </w:p>
        </w:tc>
        <w:tc>
          <w:tcPr>
            <w:tcW w:w="3328" w:type="pct"/>
            <w:vAlign w:val="center"/>
          </w:tcPr>
          <w:p w14:paraId="485569C9" w14:textId="28BFAAB8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tacaagtactcagatctcgagATGGAGGTGCGTGTGCCA</w:t>
            </w:r>
            <w:proofErr w:type="spellEnd"/>
          </w:p>
          <w:p w14:paraId="2E1486B8" w14:textId="366EAFE9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R: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gtaccgtcgactgcagaattcTTACCACCTACACTCCAGGAAG</w:t>
            </w:r>
            <w:proofErr w:type="spellEnd"/>
          </w:p>
        </w:tc>
        <w:tc>
          <w:tcPr>
            <w:tcW w:w="904" w:type="pct"/>
            <w:vAlign w:val="center"/>
          </w:tcPr>
          <w:p w14:paraId="64810028" w14:textId="6B6513D9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OQ704009.1</w:t>
            </w:r>
          </w:p>
        </w:tc>
      </w:tr>
      <w:tr w:rsidR="00465056" w:rsidRPr="009D0936" w14:paraId="5E877111" w14:textId="77777777" w:rsidTr="007A6D49">
        <w:trPr>
          <w:trHeight w:val="624"/>
        </w:trPr>
        <w:tc>
          <w:tcPr>
            <w:tcW w:w="768" w:type="pct"/>
            <w:vAlign w:val="center"/>
          </w:tcPr>
          <w:p w14:paraId="471B848D" w14:textId="468F4F7E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NDRV-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σC</w:t>
            </w:r>
            <w:proofErr w:type="spellEnd"/>
          </w:p>
        </w:tc>
        <w:tc>
          <w:tcPr>
            <w:tcW w:w="3328" w:type="pct"/>
            <w:vAlign w:val="center"/>
          </w:tcPr>
          <w:p w14:paraId="53B28877" w14:textId="003B6C54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tacaagtactcagatctcgagATGGATCGCAACGAGGTGAT</w:t>
            </w:r>
            <w:proofErr w:type="spellEnd"/>
          </w:p>
          <w:p w14:paraId="05B8DF8E" w14:textId="60477C98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R: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gtaccgtcgactgcagaattcCTAGCCCGTGGCGACGGT</w:t>
            </w:r>
            <w:proofErr w:type="spellEnd"/>
          </w:p>
        </w:tc>
        <w:tc>
          <w:tcPr>
            <w:tcW w:w="904" w:type="pct"/>
            <w:vAlign w:val="center"/>
          </w:tcPr>
          <w:p w14:paraId="20650542" w14:textId="1FB75303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0" w:name="OLE_LINK5"/>
            <w:r w:rsidRPr="009D0936">
              <w:rPr>
                <w:rFonts w:ascii="Times New Roman" w:eastAsia="宋体" w:hAnsi="Times New Roman" w:cs="Times New Roman"/>
                <w:szCs w:val="21"/>
              </w:rPr>
              <w:t>OQ704007.1</w:t>
            </w:r>
            <w:bookmarkEnd w:id="0"/>
          </w:p>
        </w:tc>
      </w:tr>
      <w:tr w:rsidR="00465056" w:rsidRPr="009D0936" w14:paraId="6AA800D5" w14:textId="77777777" w:rsidTr="007A6D49">
        <w:trPr>
          <w:trHeight w:val="624"/>
        </w:trPr>
        <w:tc>
          <w:tcPr>
            <w:tcW w:w="768" w:type="pct"/>
            <w:vAlign w:val="center"/>
          </w:tcPr>
          <w:p w14:paraId="0D098CF2" w14:textId="11400C64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NDRV-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σNS</w:t>
            </w:r>
            <w:proofErr w:type="spellEnd"/>
          </w:p>
        </w:tc>
        <w:tc>
          <w:tcPr>
            <w:tcW w:w="3328" w:type="pct"/>
            <w:vAlign w:val="center"/>
          </w:tcPr>
          <w:p w14:paraId="3CAB6EEC" w14:textId="6384A888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tacaagtactcagatctcgagATGGACAACACCGTTCGTGTT</w:t>
            </w:r>
            <w:proofErr w:type="spellEnd"/>
          </w:p>
          <w:p w14:paraId="4270C561" w14:textId="7D52B23B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R: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gtaccgtcgactgcagaattcCTACGCCATCCTAGCTGGAGAG</w:t>
            </w:r>
            <w:proofErr w:type="spellEnd"/>
          </w:p>
        </w:tc>
        <w:tc>
          <w:tcPr>
            <w:tcW w:w="904" w:type="pct"/>
            <w:vAlign w:val="center"/>
          </w:tcPr>
          <w:p w14:paraId="7B50ED2E" w14:textId="56F85236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OQ704010.1</w:t>
            </w:r>
          </w:p>
        </w:tc>
      </w:tr>
      <w:tr w:rsidR="00465056" w:rsidRPr="009D0936" w14:paraId="75FD3088" w14:textId="77777777" w:rsidTr="007A6D49">
        <w:trPr>
          <w:trHeight w:val="624"/>
        </w:trPr>
        <w:tc>
          <w:tcPr>
            <w:tcW w:w="768" w:type="pct"/>
            <w:vAlign w:val="center"/>
          </w:tcPr>
          <w:p w14:paraId="4A34E6C9" w14:textId="06F5E1D4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NDRV-P18</w:t>
            </w:r>
          </w:p>
        </w:tc>
        <w:tc>
          <w:tcPr>
            <w:tcW w:w="3328" w:type="pct"/>
            <w:vAlign w:val="center"/>
          </w:tcPr>
          <w:p w14:paraId="51ECC949" w14:textId="457E2F64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tacaagtactcagatctcgagATGTCACTCCCGCTAACCCC</w:t>
            </w:r>
            <w:proofErr w:type="spellEnd"/>
          </w:p>
          <w:p w14:paraId="6A868D13" w14:textId="4275A604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R: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gtaccgtcgactgcagaattcTCAGTTGTTGATTGTAGATCCGC</w:t>
            </w:r>
            <w:proofErr w:type="spellEnd"/>
          </w:p>
        </w:tc>
        <w:tc>
          <w:tcPr>
            <w:tcW w:w="904" w:type="pct"/>
            <w:vAlign w:val="center"/>
          </w:tcPr>
          <w:p w14:paraId="46DF0CDC" w14:textId="0F76BD55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OQ704007.1</w:t>
            </w:r>
          </w:p>
        </w:tc>
      </w:tr>
      <w:tr w:rsidR="00465056" w:rsidRPr="009D0936" w14:paraId="16D5AA72" w14:textId="77777777" w:rsidTr="007A6D49">
        <w:trPr>
          <w:trHeight w:val="624"/>
        </w:trPr>
        <w:tc>
          <w:tcPr>
            <w:tcW w:w="768" w:type="pct"/>
            <w:vAlign w:val="center"/>
          </w:tcPr>
          <w:p w14:paraId="0D3BBEBB" w14:textId="36913FF2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NDRV-P10</w:t>
            </w:r>
          </w:p>
        </w:tc>
        <w:tc>
          <w:tcPr>
            <w:tcW w:w="3328" w:type="pct"/>
            <w:vAlign w:val="center"/>
          </w:tcPr>
          <w:p w14:paraId="2C63000D" w14:textId="05A3FD3D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tacaagtactcagatctcgagATGGCTGACGGTGCATGC</w:t>
            </w:r>
            <w:proofErr w:type="spellEnd"/>
          </w:p>
          <w:p w14:paraId="4810C002" w14:textId="54F47D3E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R: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gtaccgtcgactgcagaattcTTAAACGACTTGAACAGGATCG</w:t>
            </w:r>
            <w:proofErr w:type="spellEnd"/>
          </w:p>
        </w:tc>
        <w:tc>
          <w:tcPr>
            <w:tcW w:w="904" w:type="pct"/>
            <w:vAlign w:val="center"/>
          </w:tcPr>
          <w:p w14:paraId="45A2EFC8" w14:textId="594A25F1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OQ704007.1</w:t>
            </w:r>
          </w:p>
        </w:tc>
      </w:tr>
      <w:tr w:rsidR="00465056" w:rsidRPr="009D0936" w14:paraId="503AB10A" w14:textId="77777777" w:rsidTr="007A6D49">
        <w:trPr>
          <w:trHeight w:val="624"/>
        </w:trPr>
        <w:tc>
          <w:tcPr>
            <w:tcW w:w="768" w:type="pct"/>
            <w:vAlign w:val="center"/>
          </w:tcPr>
          <w:p w14:paraId="498E74EC" w14:textId="21A1E398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duCOQ6</w:t>
            </w:r>
          </w:p>
        </w:tc>
        <w:tc>
          <w:tcPr>
            <w:tcW w:w="3328" w:type="pct"/>
            <w:vAlign w:val="center"/>
          </w:tcPr>
          <w:p w14:paraId="30161487" w14:textId="1A000FDC" w:rsidR="00465056" w:rsidRPr="009D0936" w:rsidRDefault="00470114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gatgacgacgataaggaattcATGGCCGCCATGGCGGTA</w:t>
            </w:r>
            <w:proofErr w:type="spellEnd"/>
          </w:p>
          <w:p w14:paraId="79286097" w14:textId="165537A1" w:rsidR="00470114" w:rsidRPr="009D0936" w:rsidRDefault="00470114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R: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attaagatctgctagctcgagTCACTTGCTGGCAAAAGCCA</w:t>
            </w:r>
            <w:proofErr w:type="spellEnd"/>
          </w:p>
        </w:tc>
        <w:tc>
          <w:tcPr>
            <w:tcW w:w="904" w:type="pct"/>
            <w:vAlign w:val="center"/>
          </w:tcPr>
          <w:p w14:paraId="1D0E7F69" w14:textId="3F5E9E98" w:rsidR="00465056" w:rsidRPr="009D0936" w:rsidRDefault="003236C8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XM_038180795.2</w:t>
            </w:r>
          </w:p>
        </w:tc>
      </w:tr>
      <w:tr w:rsidR="00465056" w:rsidRPr="009D0936" w14:paraId="7E3ED01A" w14:textId="77777777" w:rsidTr="007A6D49">
        <w:trPr>
          <w:trHeight w:val="624"/>
        </w:trPr>
        <w:tc>
          <w:tcPr>
            <w:tcW w:w="768" w:type="pct"/>
            <w:vAlign w:val="center"/>
          </w:tcPr>
          <w:p w14:paraId="72F2F69B" w14:textId="165D4E05" w:rsidR="00465056" w:rsidRPr="009D0936" w:rsidRDefault="00465056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Du-ΔMTS-COQ6</w:t>
            </w:r>
          </w:p>
        </w:tc>
        <w:tc>
          <w:tcPr>
            <w:tcW w:w="3328" w:type="pct"/>
            <w:vAlign w:val="center"/>
          </w:tcPr>
          <w:p w14:paraId="50C09C20" w14:textId="02308475" w:rsidR="00465056" w:rsidRPr="009D0936" w:rsidRDefault="003236C8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gatgacgacgataaggaattcTACGATGTGGTGGTGTCGGG</w:t>
            </w:r>
            <w:proofErr w:type="spellEnd"/>
          </w:p>
          <w:p w14:paraId="6DEB89D3" w14:textId="557FB520" w:rsidR="003236C8" w:rsidRPr="009D0936" w:rsidRDefault="003236C8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R: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attaagatctgctagctcgagTCACTTGCTGGCAAAAGCCA</w:t>
            </w:r>
            <w:proofErr w:type="spellEnd"/>
          </w:p>
        </w:tc>
        <w:tc>
          <w:tcPr>
            <w:tcW w:w="904" w:type="pct"/>
            <w:vAlign w:val="center"/>
          </w:tcPr>
          <w:p w14:paraId="001344B0" w14:textId="306DB336" w:rsidR="00465056" w:rsidRPr="009D0936" w:rsidRDefault="003236C8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465056" w:rsidRPr="009D0936" w14:paraId="3AB44A5A" w14:textId="77777777" w:rsidTr="007A6D49">
        <w:trPr>
          <w:trHeight w:val="624"/>
        </w:trPr>
        <w:tc>
          <w:tcPr>
            <w:tcW w:w="768" w:type="pct"/>
            <w:vAlign w:val="center"/>
          </w:tcPr>
          <w:p w14:paraId="28B16024" w14:textId="2E63EA44" w:rsidR="00465056" w:rsidRPr="009D0936" w:rsidRDefault="00470114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4"/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σC</w:t>
            </w:r>
            <w:proofErr w:type="spellEnd"/>
            <w:r w:rsidRPr="009D0936">
              <w:rPr>
                <w:rFonts w:ascii="Times New Roman" w:eastAsia="宋体" w:hAnsi="Times New Roman" w:cs="Times New Roman"/>
                <w:szCs w:val="21"/>
              </w:rPr>
              <w:t>-C</w:t>
            </w:r>
            <w:bookmarkEnd w:id="1"/>
          </w:p>
        </w:tc>
        <w:tc>
          <w:tcPr>
            <w:tcW w:w="3328" w:type="pct"/>
            <w:vAlign w:val="center"/>
          </w:tcPr>
          <w:p w14:paraId="6A25F40F" w14:textId="232F9DED" w:rsidR="00465056" w:rsidRPr="009D0936" w:rsidRDefault="003236C8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proofErr w:type="spellStart"/>
            <w:r w:rsidRPr="009D0936">
              <w:rPr>
                <w:rFonts w:ascii="Times New Roman" w:eastAsia="宋体" w:hAnsi="Times New Roman" w:cs="Times New Roman"/>
                <w:color w:val="262A33"/>
                <w:szCs w:val="21"/>
              </w:rPr>
              <w:t>tacaagtactcagatctcgagCGGATTCATTCATTTGGGCA</w:t>
            </w:r>
            <w:proofErr w:type="spellEnd"/>
          </w:p>
          <w:p w14:paraId="37C1FCAD" w14:textId="2C47B6F9" w:rsidR="003236C8" w:rsidRPr="009D0936" w:rsidRDefault="003236C8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R: </w:t>
            </w:r>
            <w:proofErr w:type="spellStart"/>
            <w:r w:rsidRPr="009D0936">
              <w:rPr>
                <w:rFonts w:ascii="Times New Roman" w:eastAsia="宋体" w:hAnsi="Times New Roman" w:cs="Times New Roman"/>
                <w:color w:val="262A33"/>
                <w:szCs w:val="21"/>
              </w:rPr>
              <w:t>gtaccgtcgactgcagaattcCTAGCCCGTGGCGACGGT</w:t>
            </w:r>
            <w:proofErr w:type="spellEnd"/>
          </w:p>
        </w:tc>
        <w:tc>
          <w:tcPr>
            <w:tcW w:w="904" w:type="pct"/>
            <w:vAlign w:val="center"/>
          </w:tcPr>
          <w:p w14:paraId="28074A26" w14:textId="044660EE" w:rsidR="00465056" w:rsidRPr="009D0936" w:rsidRDefault="003236C8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465056" w:rsidRPr="009D0936" w14:paraId="691E547E" w14:textId="77777777" w:rsidTr="007A6D49">
        <w:trPr>
          <w:trHeight w:val="624"/>
        </w:trPr>
        <w:tc>
          <w:tcPr>
            <w:tcW w:w="768" w:type="pct"/>
            <w:vAlign w:val="center"/>
          </w:tcPr>
          <w:p w14:paraId="5DDF5B18" w14:textId="5A72B4CC" w:rsidR="00465056" w:rsidRPr="009D0936" w:rsidRDefault="00470114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σC</w:t>
            </w:r>
            <w:proofErr w:type="spellEnd"/>
            <w:r w:rsidRPr="009D0936">
              <w:rPr>
                <w:rFonts w:ascii="Times New Roman" w:eastAsia="宋体" w:hAnsi="Times New Roman" w:cs="Times New Roman"/>
                <w:szCs w:val="21"/>
              </w:rPr>
              <w:t>-ΔC</w:t>
            </w:r>
          </w:p>
        </w:tc>
        <w:tc>
          <w:tcPr>
            <w:tcW w:w="3328" w:type="pct"/>
            <w:vAlign w:val="center"/>
          </w:tcPr>
          <w:p w14:paraId="00F84140" w14:textId="7710CFA8" w:rsidR="00465056" w:rsidRPr="009D0936" w:rsidRDefault="003236C8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proofErr w:type="spellStart"/>
            <w:r w:rsidRPr="009D0936">
              <w:rPr>
                <w:rFonts w:ascii="Times New Roman" w:eastAsia="宋体" w:hAnsi="Times New Roman" w:cs="Times New Roman"/>
                <w:szCs w:val="21"/>
              </w:rPr>
              <w:t>tacaagtactcagatctcgagATGGATCGCAACGAGGTGAT</w:t>
            </w:r>
            <w:proofErr w:type="spellEnd"/>
          </w:p>
          <w:p w14:paraId="5CB68202" w14:textId="4F9A6394" w:rsidR="003236C8" w:rsidRPr="009D0936" w:rsidRDefault="003236C8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 xml:space="preserve">R: </w:t>
            </w:r>
            <w:proofErr w:type="spellStart"/>
            <w:r w:rsidRPr="009D0936">
              <w:rPr>
                <w:rFonts w:ascii="Times New Roman" w:eastAsia="宋体" w:hAnsi="Times New Roman" w:cs="Times New Roman"/>
                <w:color w:val="262A33"/>
                <w:szCs w:val="21"/>
              </w:rPr>
              <w:t>gtaccgtcgactgcagaattcCACGTTCATGGTTGCAGATGAC</w:t>
            </w:r>
            <w:proofErr w:type="spellEnd"/>
          </w:p>
        </w:tc>
        <w:tc>
          <w:tcPr>
            <w:tcW w:w="904" w:type="pct"/>
            <w:vAlign w:val="center"/>
          </w:tcPr>
          <w:p w14:paraId="60A65BD8" w14:textId="03ECAEE5" w:rsidR="00465056" w:rsidRPr="009D0936" w:rsidRDefault="003236C8" w:rsidP="009D093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D093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</w:tbl>
    <w:p w14:paraId="4ADB4952" w14:textId="527E6513" w:rsidR="00EB6795" w:rsidRPr="00CE2483" w:rsidRDefault="0048361D" w:rsidP="00385CE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1 </w:t>
      </w:r>
      <w:r w:rsidR="003236C8" w:rsidRPr="00CE2483">
        <w:rPr>
          <w:rFonts w:ascii="Times New Roman" w:eastAsia="宋体" w:hAnsi="Times New Roman" w:cs="Times New Roman"/>
          <w:b/>
          <w:bCs/>
          <w:sz w:val="24"/>
          <w:szCs w:val="24"/>
        </w:rPr>
        <w:t>Table.</w:t>
      </w:r>
      <w:r w:rsidR="003236C8" w:rsidRPr="00CE248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64FFF" w:rsidRPr="00E64FFF">
        <w:rPr>
          <w:rFonts w:ascii="Times New Roman" w:eastAsia="宋体" w:hAnsi="Times New Roman" w:cs="Times New Roman"/>
          <w:sz w:val="24"/>
          <w:szCs w:val="24"/>
        </w:rPr>
        <w:t>Primers</w:t>
      </w:r>
      <w:r w:rsidR="009D0936" w:rsidRPr="009D0936">
        <w:rPr>
          <w:rFonts w:ascii="Times New Roman" w:eastAsia="宋体" w:hAnsi="Times New Roman" w:cs="Times New Roman"/>
          <w:sz w:val="24"/>
          <w:szCs w:val="24"/>
        </w:rPr>
        <w:t xml:space="preserve"> used for constructing eukaryotic expression plasmids.</w:t>
      </w:r>
    </w:p>
    <w:sectPr w:rsidR="00EB6795" w:rsidRPr="00CE2483" w:rsidSect="007A6D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DC5C71" w14:textId="77777777" w:rsidR="00706087" w:rsidRDefault="00706087" w:rsidP="00CE2483">
      <w:r>
        <w:separator/>
      </w:r>
    </w:p>
  </w:endnote>
  <w:endnote w:type="continuationSeparator" w:id="0">
    <w:p w14:paraId="45F555B4" w14:textId="77777777" w:rsidR="00706087" w:rsidRDefault="00706087" w:rsidP="00CE2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333E4E" w14:textId="77777777" w:rsidR="00706087" w:rsidRDefault="00706087" w:rsidP="00CE2483">
      <w:r>
        <w:separator/>
      </w:r>
    </w:p>
  </w:footnote>
  <w:footnote w:type="continuationSeparator" w:id="0">
    <w:p w14:paraId="010B4511" w14:textId="77777777" w:rsidR="00706087" w:rsidRDefault="00706087" w:rsidP="00CE24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C79"/>
    <w:rsid w:val="00273EEB"/>
    <w:rsid w:val="002D461F"/>
    <w:rsid w:val="003236C8"/>
    <w:rsid w:val="00330AF8"/>
    <w:rsid w:val="00385CE1"/>
    <w:rsid w:val="00465056"/>
    <w:rsid w:val="00470114"/>
    <w:rsid w:val="0048361D"/>
    <w:rsid w:val="004F6778"/>
    <w:rsid w:val="005B2416"/>
    <w:rsid w:val="00635299"/>
    <w:rsid w:val="006C6F4B"/>
    <w:rsid w:val="006C7073"/>
    <w:rsid w:val="006D704C"/>
    <w:rsid w:val="00706087"/>
    <w:rsid w:val="00741C42"/>
    <w:rsid w:val="007A6D49"/>
    <w:rsid w:val="007F31D2"/>
    <w:rsid w:val="00884B0E"/>
    <w:rsid w:val="009C5FF5"/>
    <w:rsid w:val="009C792D"/>
    <w:rsid w:val="009D0936"/>
    <w:rsid w:val="009F627A"/>
    <w:rsid w:val="00A14C79"/>
    <w:rsid w:val="00A70ABD"/>
    <w:rsid w:val="00A854C5"/>
    <w:rsid w:val="00B153E1"/>
    <w:rsid w:val="00CE2483"/>
    <w:rsid w:val="00D72A92"/>
    <w:rsid w:val="00DC0C03"/>
    <w:rsid w:val="00E64FFF"/>
    <w:rsid w:val="00EB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BFA971"/>
  <w15:chartTrackingRefBased/>
  <w15:docId w15:val="{11EFDD07-02AD-4578-9BCE-DF08472DC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14C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4C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4C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4C7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4C7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4C7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4C7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4C7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4C7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4C7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14C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14C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14C7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14C7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14C7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14C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14C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14C7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14C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14C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4C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14C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4C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14C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4C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14C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14C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14C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14C7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14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E24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E248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E24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E24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13</Words>
  <Characters>1754</Characters>
  <Application>Microsoft Office Word</Application>
  <DocSecurity>0</DocSecurity>
  <Lines>73</Lines>
  <Paragraphs>71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李</dc:creator>
  <cp:keywords/>
  <dc:description/>
  <cp:lastModifiedBy>Raya Zhang</cp:lastModifiedBy>
  <cp:revision>9</cp:revision>
  <dcterms:created xsi:type="dcterms:W3CDTF">2025-11-24T11:51:00Z</dcterms:created>
  <dcterms:modified xsi:type="dcterms:W3CDTF">2026-06-23T11:06:00Z</dcterms:modified>
</cp:coreProperties>
</file>